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265A" w:rsidRPr="001C7888" w:rsidRDefault="001C7888">
      <w:pPr>
        <w:rPr>
          <w:rFonts w:ascii="Times New Roman" w:hAnsi="Times New Roman" w:cs="Times New Roman"/>
          <w:b/>
          <w:sz w:val="16"/>
          <w:szCs w:val="16"/>
        </w:rPr>
      </w:pPr>
      <w:r w:rsidRPr="001C7888">
        <w:rPr>
          <w:rFonts w:ascii="Times New Roman" w:hAnsi="Times New Roman" w:cs="Times New Roman"/>
          <w:b/>
          <w:sz w:val="16"/>
          <w:szCs w:val="16"/>
        </w:rPr>
        <w:t xml:space="preserve">Table </w:t>
      </w:r>
      <w:r w:rsidR="00C83E30">
        <w:rPr>
          <w:rFonts w:ascii="Times New Roman" w:hAnsi="Times New Roman" w:cs="Times New Roman"/>
          <w:b/>
          <w:sz w:val="16"/>
          <w:szCs w:val="16"/>
        </w:rPr>
        <w:t>S2</w:t>
      </w:r>
      <w:r w:rsidRPr="001C7888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Pr="001C7888">
        <w:rPr>
          <w:rFonts w:ascii="Times New Roman" w:hAnsi="Times New Roman" w:cs="Times New Roman"/>
          <w:sz w:val="16"/>
          <w:szCs w:val="16"/>
        </w:rPr>
        <w:t>Mixed</w:t>
      </w:r>
      <w:bookmarkStart w:id="0" w:name="_GoBack"/>
      <w:bookmarkEnd w:id="0"/>
      <w:r w:rsidRPr="001C7888">
        <w:rPr>
          <w:rFonts w:ascii="Times New Roman" w:hAnsi="Times New Roman" w:cs="Times New Roman"/>
          <w:sz w:val="16"/>
          <w:szCs w:val="16"/>
        </w:rPr>
        <w:t xml:space="preserve"> model analysis </w:t>
      </w:r>
      <w:r w:rsidR="000B5B69">
        <w:rPr>
          <w:rFonts w:ascii="Times New Roman" w:hAnsi="Times New Roman" w:cs="Times New Roman"/>
          <w:sz w:val="16"/>
          <w:szCs w:val="16"/>
        </w:rPr>
        <w:t>of defect size by angle of insertion and trocar type</w:t>
      </w:r>
    </w:p>
    <w:tbl>
      <w:tblPr>
        <w:tblStyle w:val="Table"/>
        <w:tblW w:w="2562" w:type="pct"/>
        <w:jc w:val="center"/>
        <w:tblLayout w:type="fixed"/>
        <w:tblLook w:val="0420" w:firstRow="1" w:lastRow="0" w:firstColumn="0" w:lastColumn="0" w:noHBand="0" w:noVBand="1"/>
      </w:tblPr>
      <w:tblGrid>
        <w:gridCol w:w="2412"/>
        <w:gridCol w:w="604"/>
        <w:gridCol w:w="1092"/>
        <w:gridCol w:w="712"/>
      </w:tblGrid>
      <w:tr w:rsidR="00105BA3" w:rsidRPr="00105BA3" w:rsidTr="000B5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501" w:type="pct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5BA3" w:rsidRPr="00A43DE9" w:rsidRDefault="00105BA3" w:rsidP="00105B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105BA3" w:rsidRPr="00105BA3" w:rsidRDefault="00105BA3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105BA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Characteristic</w:t>
            </w:r>
            <w:proofErr w:type="spellEnd"/>
          </w:p>
          <w:p w:rsidR="00105BA3" w:rsidRPr="00105BA3" w:rsidRDefault="00105BA3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627" w:type="pct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5BA3" w:rsidRPr="00105BA3" w:rsidRDefault="00105BA3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05BA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1133" w:type="pct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5BA3" w:rsidRPr="00105BA3" w:rsidRDefault="00105BA3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05BA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95% CI</w:t>
            </w:r>
            <w:r w:rsidRPr="00105BA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40" w:type="pct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5BA3" w:rsidRPr="00105BA3" w:rsidRDefault="00105BA3" w:rsidP="00105B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105BA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q-value</w:t>
            </w:r>
            <w:r w:rsidRPr="00105BA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A43DE9" w:rsidRPr="00105BA3" w:rsidTr="000B5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501" w:type="pct"/>
            <w:tcBorders>
              <w:top w:val="single" w:sz="4" w:space="0" w:color="auto"/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5D37" w:rsidRDefault="00785D37" w:rsidP="00785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  <w:p w:rsidR="00A43DE9" w:rsidRPr="00A43DE9" w:rsidRDefault="00A43DE9" w:rsidP="00785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A43DE9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Intercept</w:t>
            </w:r>
            <w:proofErr w:type="spellEnd"/>
          </w:p>
        </w:tc>
        <w:tc>
          <w:tcPr>
            <w:tcW w:w="627" w:type="pct"/>
            <w:tcBorders>
              <w:top w:val="single" w:sz="4" w:space="0" w:color="auto"/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5D37" w:rsidRDefault="00785D37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  <w:p w:rsidR="00A43DE9" w:rsidRPr="00A43DE9" w:rsidRDefault="00785D37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69.3</w:t>
            </w:r>
          </w:p>
        </w:tc>
        <w:tc>
          <w:tcPr>
            <w:tcW w:w="1133" w:type="pct"/>
            <w:tcBorders>
              <w:top w:val="single" w:sz="4" w:space="0" w:color="auto"/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5D37" w:rsidRDefault="00785D37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  <w:p w:rsidR="00A43DE9" w:rsidRPr="00A43DE9" w:rsidRDefault="00785D37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57.3, 81.3</w:t>
            </w:r>
          </w:p>
        </w:tc>
        <w:tc>
          <w:tcPr>
            <w:tcW w:w="740" w:type="pct"/>
            <w:tcBorders>
              <w:top w:val="single" w:sz="4" w:space="0" w:color="auto"/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5D37" w:rsidRDefault="00785D37" w:rsidP="00454D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  <w:p w:rsidR="00A43DE9" w:rsidRPr="00A43DE9" w:rsidRDefault="000976F9" w:rsidP="00454D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&lt;</w:t>
            </w:r>
            <w:r w:rsidR="00785D37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105BA3" w:rsidRPr="00105BA3" w:rsidTr="000B5B69">
        <w:trPr>
          <w:jc w:val="center"/>
        </w:trPr>
        <w:tc>
          <w:tcPr>
            <w:tcW w:w="25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5BA3" w:rsidRPr="00105BA3" w:rsidRDefault="00105BA3" w:rsidP="00785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  <w:p w:rsidR="00105BA3" w:rsidRDefault="00105BA3" w:rsidP="00785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05BA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ngle</w:t>
            </w:r>
          </w:p>
          <w:p w:rsidR="00785D37" w:rsidRPr="00785D37" w:rsidRDefault="00785D37" w:rsidP="00785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5BA3" w:rsidRPr="00105BA3" w:rsidRDefault="00105BA3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5BA3" w:rsidRPr="00105BA3" w:rsidRDefault="00105BA3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5BA3" w:rsidRPr="00105BA3" w:rsidRDefault="00105BA3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  <w:p w:rsidR="00105BA3" w:rsidRPr="00105BA3" w:rsidRDefault="00785D37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105BA3" w:rsidRPr="00105BA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05BA3" w:rsidRPr="00105BA3" w:rsidTr="000B5B69">
        <w:trPr>
          <w:jc w:val="center"/>
        </w:trPr>
        <w:tc>
          <w:tcPr>
            <w:tcW w:w="25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5BA3" w:rsidRPr="00105BA3" w:rsidRDefault="00785D37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0</w:t>
            </w:r>
            <w:r w:rsidR="00105BA3" w:rsidRPr="00105BA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°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5BA3" w:rsidRPr="00105BA3" w:rsidRDefault="00105BA3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05BA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5BA3" w:rsidRPr="00105BA3" w:rsidRDefault="00105BA3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05BA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7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5BA3" w:rsidRPr="00105BA3" w:rsidRDefault="00105BA3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5BA3" w:rsidRPr="00105BA3" w:rsidTr="000B5B69">
        <w:trPr>
          <w:jc w:val="center"/>
        </w:trPr>
        <w:tc>
          <w:tcPr>
            <w:tcW w:w="25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5BA3" w:rsidRPr="00785D37" w:rsidRDefault="00785D37" w:rsidP="00785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3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5</w:t>
            </w:r>
            <w:r w:rsidR="00105BA3" w:rsidRPr="00105BA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°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5BA3" w:rsidRPr="00105BA3" w:rsidRDefault="00785D37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44.5</w:t>
            </w:r>
          </w:p>
        </w:tc>
        <w:tc>
          <w:tcPr>
            <w:tcW w:w="11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5BA3" w:rsidRPr="00105BA3" w:rsidRDefault="00785D37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61.4</w:t>
            </w:r>
            <w:r w:rsidR="00105BA3" w:rsidRPr="00105BA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27.6</w:t>
            </w:r>
          </w:p>
        </w:tc>
        <w:tc>
          <w:tcPr>
            <w:tcW w:w="7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5BA3" w:rsidRPr="00105BA3" w:rsidRDefault="00105BA3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5BA3" w:rsidRPr="00105BA3" w:rsidTr="000B5B69">
        <w:trPr>
          <w:jc w:val="center"/>
        </w:trPr>
        <w:tc>
          <w:tcPr>
            <w:tcW w:w="25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85D37" w:rsidRDefault="00785D37" w:rsidP="00105B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  <w:p w:rsidR="00105BA3" w:rsidRDefault="00785D37" w:rsidP="00785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rocar</w:t>
            </w:r>
            <w:proofErr w:type="spellEnd"/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type</w:t>
            </w:r>
          </w:p>
          <w:p w:rsidR="00785D37" w:rsidRPr="00785D37" w:rsidRDefault="00785D37" w:rsidP="00785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5BA3" w:rsidRPr="00105BA3" w:rsidRDefault="00105BA3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5BA3" w:rsidRPr="00105BA3" w:rsidRDefault="00105BA3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85D37" w:rsidRDefault="00785D37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  <w:p w:rsidR="00105BA3" w:rsidRPr="00105BA3" w:rsidRDefault="00105BA3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05BA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  <w:r w:rsidR="000B5B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0B5B69" w:rsidRPr="00105BA3" w:rsidTr="000B5B69">
        <w:trPr>
          <w:jc w:val="center"/>
        </w:trPr>
        <w:tc>
          <w:tcPr>
            <w:tcW w:w="25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B5B69" w:rsidRPr="00105BA3" w:rsidRDefault="000B5B69" w:rsidP="000B5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300" w:right="1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bladeless</w:t>
            </w:r>
            <w:proofErr w:type="spellEnd"/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B5B69" w:rsidRPr="00105BA3" w:rsidRDefault="000B5B69" w:rsidP="000B5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05BA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B5B69" w:rsidRPr="00105BA3" w:rsidRDefault="000B5B69" w:rsidP="000B5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05BA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7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B5B69" w:rsidRPr="00105BA3" w:rsidRDefault="000B5B69" w:rsidP="000B5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5BA3" w:rsidRPr="00105BA3" w:rsidTr="000B5B69">
        <w:trPr>
          <w:trHeight w:val="374"/>
          <w:jc w:val="center"/>
        </w:trPr>
        <w:tc>
          <w:tcPr>
            <w:tcW w:w="25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5BA3" w:rsidRPr="00105BA3" w:rsidRDefault="00785D37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300" w:right="1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bladed</w:t>
            </w:r>
            <w:proofErr w:type="spellEnd"/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5BA3" w:rsidRPr="00105BA3" w:rsidRDefault="000B5B69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3.7</w:t>
            </w:r>
          </w:p>
        </w:tc>
        <w:tc>
          <w:tcPr>
            <w:tcW w:w="11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5BA3" w:rsidRPr="00105BA3" w:rsidRDefault="00105BA3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05BA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</w:t>
            </w:r>
            <w:r w:rsidR="000B5B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7.0</w:t>
            </w:r>
            <w:r w:rsidRPr="00105BA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0B5B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7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5BA3" w:rsidRPr="00105BA3" w:rsidRDefault="00105BA3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5BA3" w:rsidRPr="00105BA3" w:rsidTr="000B5B69">
        <w:trPr>
          <w:jc w:val="center"/>
        </w:trPr>
        <w:tc>
          <w:tcPr>
            <w:tcW w:w="25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5BA3" w:rsidRDefault="000B5B69" w:rsidP="000B5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Interaction</w:t>
            </w:r>
          </w:p>
          <w:p w:rsidR="000B5B69" w:rsidRDefault="000B5B69" w:rsidP="000B5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  <w:p w:rsidR="000B5B69" w:rsidRPr="00105BA3" w:rsidRDefault="000B5B69" w:rsidP="000B5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5</w:t>
            </w:r>
            <w:r w:rsidRPr="00105BA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°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x </w:t>
            </w:r>
            <w:proofErr w:type="spellStart"/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bladed</w:t>
            </w:r>
            <w:proofErr w:type="spellEnd"/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5BA3" w:rsidRDefault="00105BA3" w:rsidP="000B5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B5B69" w:rsidRDefault="000B5B69" w:rsidP="000B5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B5B69" w:rsidRPr="000B5B69" w:rsidRDefault="000B5B69" w:rsidP="000B5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9</w:t>
            </w:r>
          </w:p>
          <w:p w:rsidR="000B5B69" w:rsidRPr="00105BA3" w:rsidRDefault="000B5B69" w:rsidP="000B5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right="100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5BA3" w:rsidRDefault="00105BA3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B5B69" w:rsidRDefault="000B5B69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B5B69" w:rsidRPr="000B5B69" w:rsidRDefault="000B5B69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, 39.6</w:t>
            </w:r>
          </w:p>
        </w:tc>
        <w:tc>
          <w:tcPr>
            <w:tcW w:w="7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5BA3" w:rsidRPr="000B5B69" w:rsidRDefault="000B5B69" w:rsidP="000B5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720" w:right="100" w:hanging="6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B69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</w:tr>
      <w:tr w:rsidR="00105BA3" w:rsidRPr="00105BA3" w:rsidTr="000B5B69">
        <w:trPr>
          <w:jc w:val="center"/>
        </w:trPr>
        <w:tc>
          <w:tcPr>
            <w:tcW w:w="5000" w:type="pct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5BA3" w:rsidRPr="00A43DE9" w:rsidRDefault="00105BA3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</w:pPr>
          </w:p>
          <w:p w:rsidR="00105BA3" w:rsidRPr="00A43DE9" w:rsidRDefault="00105BA3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43DE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Beta mm</w:t>
            </w:r>
            <w:r w:rsidRPr="00A43DE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</w:p>
          <w:p w:rsidR="00105BA3" w:rsidRPr="00A43DE9" w:rsidRDefault="00105BA3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rPr>
                <w:rFonts w:ascii="Times New Roman" w:hAnsi="Times New Roman" w:cs="Times New Roman"/>
                <w:lang w:val="en-GB"/>
              </w:rPr>
            </w:pPr>
            <w:r w:rsidRPr="00A43DE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  <w:r w:rsidRPr="00A43DE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CI = Confidence Interval</w:t>
            </w:r>
          </w:p>
        </w:tc>
      </w:tr>
      <w:tr w:rsidR="00105BA3" w:rsidRPr="00105BA3" w:rsidTr="000B5B69">
        <w:trPr>
          <w:jc w:val="center"/>
        </w:trPr>
        <w:tc>
          <w:tcPr>
            <w:tcW w:w="5000" w:type="pct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5BA3" w:rsidRPr="00A43DE9" w:rsidRDefault="00105BA3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rPr>
                <w:rFonts w:ascii="Times New Roman" w:hAnsi="Times New Roman" w:cs="Times New Roman"/>
                <w:lang w:val="en-GB"/>
              </w:rPr>
            </w:pPr>
            <w:r w:rsidRPr="00A43DE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  <w:r w:rsidRPr="00A43DE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False discovery rate correct</w:t>
            </w:r>
            <w:r w:rsidR="00E16ED1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ed p-value</w:t>
            </w:r>
            <w:r w:rsidRPr="00A43DE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 xml:space="preserve"> for multiple testing</w:t>
            </w:r>
          </w:p>
        </w:tc>
      </w:tr>
    </w:tbl>
    <w:p w:rsidR="00105BA3" w:rsidRPr="00105BA3" w:rsidRDefault="00105BA3">
      <w:pPr>
        <w:rPr>
          <w:rFonts w:ascii="Times New Roman" w:hAnsi="Times New Roman" w:cs="Times New Roman"/>
        </w:rPr>
      </w:pPr>
    </w:p>
    <w:sectPr w:rsidR="00105BA3" w:rsidRPr="00105BA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5BA3"/>
    <w:rsid w:val="0002574E"/>
    <w:rsid w:val="000976F9"/>
    <w:rsid w:val="000A6FB2"/>
    <w:rsid w:val="000B5B69"/>
    <w:rsid w:val="00105BA3"/>
    <w:rsid w:val="001C7888"/>
    <w:rsid w:val="00454D7B"/>
    <w:rsid w:val="005C3D63"/>
    <w:rsid w:val="006D265A"/>
    <w:rsid w:val="00785D37"/>
    <w:rsid w:val="00A43DE9"/>
    <w:rsid w:val="00BE47C5"/>
    <w:rsid w:val="00C83E30"/>
    <w:rsid w:val="00DA1AFD"/>
    <w:rsid w:val="00E16ED1"/>
    <w:rsid w:val="00EA4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0F9676"/>
  <w15:chartTrackingRefBased/>
  <w15:docId w15:val="{E7604B86-B3A0-4126-93E9-6005E2B54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105BA3"/>
    <w:pPr>
      <w:spacing w:after="200" w:line="240" w:lineRule="auto"/>
    </w:pPr>
    <w:rPr>
      <w:sz w:val="24"/>
      <w:szCs w:val="24"/>
      <w:lang w:val="de-DE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47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47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Mohnike</dc:creator>
  <cp:keywords/>
  <dc:description/>
  <cp:lastModifiedBy>R</cp:lastModifiedBy>
  <cp:revision>9</cp:revision>
  <dcterms:created xsi:type="dcterms:W3CDTF">2023-04-20T12:11:00Z</dcterms:created>
  <dcterms:modified xsi:type="dcterms:W3CDTF">2023-11-10T19:11:00Z</dcterms:modified>
</cp:coreProperties>
</file>